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8D874" w14:textId="77777777" w:rsidR="007E32CA" w:rsidRDefault="007E32CA" w:rsidP="007E32CA">
      <w:r>
        <w:t>Supplementary Table 1 – Quality of Life Data</w:t>
      </w:r>
    </w:p>
    <w:p w14:paraId="49B4C36A" w14:textId="77777777" w:rsidR="007E32CA" w:rsidRDefault="007E32CA" w:rsidP="007E32CA"/>
    <w:tbl>
      <w:tblPr>
        <w:tblStyle w:val="LightShading"/>
        <w:tblW w:w="7420" w:type="dxa"/>
        <w:tblLook w:val="04A0" w:firstRow="1" w:lastRow="0" w:firstColumn="1" w:lastColumn="0" w:noHBand="0" w:noVBand="1"/>
      </w:tblPr>
      <w:tblGrid>
        <w:gridCol w:w="2940"/>
        <w:gridCol w:w="1060"/>
        <w:gridCol w:w="1700"/>
        <w:gridCol w:w="1720"/>
      </w:tblGrid>
      <w:tr w:rsidR="007E32CA" w:rsidRPr="007D0268" w14:paraId="26579679" w14:textId="77777777" w:rsidTr="00563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hideMark/>
          </w:tcPr>
          <w:p w14:paraId="36B99B4A" w14:textId="77777777" w:rsidR="007E32CA" w:rsidRPr="007D0268" w:rsidRDefault="007E32CA" w:rsidP="00563A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lity of Life</w:t>
            </w:r>
          </w:p>
        </w:tc>
        <w:tc>
          <w:tcPr>
            <w:tcW w:w="1060" w:type="dxa"/>
            <w:noWrap/>
            <w:hideMark/>
          </w:tcPr>
          <w:p w14:paraId="0987414D" w14:textId="77777777" w:rsidR="007E32CA" w:rsidRPr="007D0268" w:rsidRDefault="007E32CA" w:rsidP="00563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700" w:type="dxa"/>
            <w:noWrap/>
            <w:hideMark/>
          </w:tcPr>
          <w:p w14:paraId="24E0CB2A" w14:textId="77777777" w:rsidR="007E32CA" w:rsidRPr="007D0268" w:rsidRDefault="007E32CA" w:rsidP="00563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wer Quartile</w:t>
            </w:r>
          </w:p>
        </w:tc>
        <w:tc>
          <w:tcPr>
            <w:tcW w:w="1720" w:type="dxa"/>
            <w:noWrap/>
            <w:hideMark/>
          </w:tcPr>
          <w:p w14:paraId="5EDED9D5" w14:textId="77777777" w:rsidR="007E32CA" w:rsidRPr="007D0268" w:rsidRDefault="007E32CA" w:rsidP="00563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pper Quartile</w:t>
            </w:r>
          </w:p>
        </w:tc>
      </w:tr>
      <w:tr w:rsidR="007E32CA" w:rsidRPr="007D0268" w14:paraId="17CDC987" w14:textId="77777777" w:rsidTr="005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hideMark/>
          </w:tcPr>
          <w:p w14:paraId="09346E7C" w14:textId="77777777" w:rsidR="007E32CA" w:rsidRPr="007D0268" w:rsidRDefault="007E32CA" w:rsidP="00563A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obal QoL</w:t>
            </w:r>
          </w:p>
        </w:tc>
        <w:tc>
          <w:tcPr>
            <w:tcW w:w="1060" w:type="dxa"/>
            <w:noWrap/>
            <w:hideMark/>
          </w:tcPr>
          <w:p w14:paraId="3B7F4C4F" w14:textId="57E95644" w:rsidR="007E32CA" w:rsidRPr="007D0268" w:rsidRDefault="007E32CA" w:rsidP="00563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.71</w:t>
            </w:r>
          </w:p>
        </w:tc>
        <w:tc>
          <w:tcPr>
            <w:tcW w:w="1700" w:type="dxa"/>
            <w:noWrap/>
            <w:hideMark/>
          </w:tcPr>
          <w:p w14:paraId="1D9F548F" w14:textId="7311DAA1" w:rsidR="007E32CA" w:rsidRPr="007D0268" w:rsidRDefault="007E32CA" w:rsidP="00563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.4</w:t>
            </w:r>
            <w:r w:rsidR="004756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  <w:noWrap/>
            <w:hideMark/>
          </w:tcPr>
          <w:p w14:paraId="047BADF9" w14:textId="4FCF0E6C" w:rsidR="007E32CA" w:rsidRPr="007D0268" w:rsidRDefault="007E32CA" w:rsidP="00563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.71</w:t>
            </w:r>
          </w:p>
        </w:tc>
      </w:tr>
      <w:tr w:rsidR="007E32CA" w:rsidRPr="007D0268" w14:paraId="2F30315F" w14:textId="77777777" w:rsidTr="00563A0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4CB90FFE" w14:textId="77777777" w:rsidR="007E32CA" w:rsidRPr="007D0268" w:rsidRDefault="007E32CA" w:rsidP="00563A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</w:tcPr>
          <w:p w14:paraId="72A755D7" w14:textId="77777777" w:rsidR="007E32CA" w:rsidRPr="007D0268" w:rsidRDefault="007E32CA" w:rsidP="00563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</w:tcPr>
          <w:p w14:paraId="18951FC1" w14:textId="77777777" w:rsidR="007E32CA" w:rsidRPr="007D0268" w:rsidRDefault="007E32CA" w:rsidP="00563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noWrap/>
          </w:tcPr>
          <w:p w14:paraId="2BEFF253" w14:textId="77777777" w:rsidR="007E32CA" w:rsidRPr="007D0268" w:rsidRDefault="007E32CA" w:rsidP="00563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32CA" w:rsidRPr="007D0268" w14:paraId="61D3796D" w14:textId="77777777" w:rsidTr="005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hideMark/>
          </w:tcPr>
          <w:p w14:paraId="66E2CD78" w14:textId="77777777" w:rsidR="007E32CA" w:rsidRPr="007D0268" w:rsidRDefault="007E32CA" w:rsidP="00563A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1060" w:type="dxa"/>
            <w:noWrap/>
            <w:hideMark/>
          </w:tcPr>
          <w:p w14:paraId="25F16B22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  <w:hideMark/>
          </w:tcPr>
          <w:p w14:paraId="39A7B877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noWrap/>
            <w:hideMark/>
          </w:tcPr>
          <w:p w14:paraId="725C8126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32CA" w:rsidRPr="007D0268" w14:paraId="142E7B2D" w14:textId="77777777" w:rsidTr="00563A0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08E636B9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Physical</w:t>
            </w:r>
          </w:p>
        </w:tc>
        <w:tc>
          <w:tcPr>
            <w:tcW w:w="1060" w:type="dxa"/>
            <w:noWrap/>
          </w:tcPr>
          <w:p w14:paraId="02CE0ECF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0" w:type="dxa"/>
            <w:noWrap/>
          </w:tcPr>
          <w:p w14:paraId="361AC622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  <w:noWrap/>
          </w:tcPr>
          <w:p w14:paraId="3C2FE344" w14:textId="7292A3A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4</w:t>
            </w:r>
          </w:p>
        </w:tc>
      </w:tr>
      <w:tr w:rsidR="007E32CA" w:rsidRPr="007D0268" w14:paraId="0111BFA5" w14:textId="77777777" w:rsidTr="005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56382E29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Emotional</w:t>
            </w:r>
          </w:p>
        </w:tc>
        <w:tc>
          <w:tcPr>
            <w:tcW w:w="1060" w:type="dxa"/>
            <w:noWrap/>
          </w:tcPr>
          <w:p w14:paraId="444FB94E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0" w:type="dxa"/>
            <w:noWrap/>
          </w:tcPr>
          <w:p w14:paraId="4184BA14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  <w:noWrap/>
          </w:tcPr>
          <w:p w14:paraId="1BE37BD1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7E32CA" w:rsidRPr="007D0268" w14:paraId="2B62BE7B" w14:textId="77777777" w:rsidTr="00563A0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20F1D1B1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060" w:type="dxa"/>
            <w:noWrap/>
          </w:tcPr>
          <w:p w14:paraId="78064858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0" w:type="dxa"/>
            <w:noWrap/>
          </w:tcPr>
          <w:p w14:paraId="24124388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720" w:type="dxa"/>
            <w:noWrap/>
          </w:tcPr>
          <w:p w14:paraId="6BB57552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5</w:t>
            </w:r>
          </w:p>
        </w:tc>
      </w:tr>
      <w:tr w:rsidR="007E32CA" w:rsidRPr="007D0268" w14:paraId="50D2C4C7" w14:textId="77777777" w:rsidTr="005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0632398C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Nausea and Vomiting</w:t>
            </w:r>
          </w:p>
        </w:tc>
        <w:tc>
          <w:tcPr>
            <w:tcW w:w="1060" w:type="dxa"/>
            <w:noWrap/>
          </w:tcPr>
          <w:p w14:paraId="4FD66090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0" w:type="dxa"/>
            <w:noWrap/>
          </w:tcPr>
          <w:p w14:paraId="6E4350B2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  <w:noWrap/>
          </w:tcPr>
          <w:p w14:paraId="277BBB72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7E32CA" w:rsidRPr="007D0268" w14:paraId="752896FD" w14:textId="77777777" w:rsidTr="00563A0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40D3E142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060" w:type="dxa"/>
            <w:noWrap/>
          </w:tcPr>
          <w:p w14:paraId="1B756816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0" w:type="dxa"/>
            <w:noWrap/>
          </w:tcPr>
          <w:p w14:paraId="0226D5EF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  <w:noWrap/>
          </w:tcPr>
          <w:p w14:paraId="26E9DF4F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</w:t>
            </w:r>
          </w:p>
        </w:tc>
      </w:tr>
      <w:tr w:rsidR="007E32CA" w:rsidRPr="007D0268" w14:paraId="7C6036B0" w14:textId="77777777" w:rsidTr="005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31356F15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Dyspnoea</w:t>
            </w:r>
          </w:p>
        </w:tc>
        <w:tc>
          <w:tcPr>
            <w:tcW w:w="1060" w:type="dxa"/>
            <w:noWrap/>
          </w:tcPr>
          <w:p w14:paraId="69F3462D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0" w:type="dxa"/>
            <w:noWrap/>
          </w:tcPr>
          <w:p w14:paraId="34D82C7A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  <w:noWrap/>
          </w:tcPr>
          <w:p w14:paraId="642F0F06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7E32CA" w:rsidRPr="007D0268" w14:paraId="7927FB40" w14:textId="77777777" w:rsidTr="00563A0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121EF228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060" w:type="dxa"/>
            <w:noWrap/>
          </w:tcPr>
          <w:p w14:paraId="483C9184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0" w:type="dxa"/>
            <w:noWrap/>
          </w:tcPr>
          <w:p w14:paraId="56A75C81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  <w:noWrap/>
          </w:tcPr>
          <w:p w14:paraId="6D949BC0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7E32CA" w:rsidRPr="007D0268" w14:paraId="2AFB3631" w14:textId="77777777" w:rsidTr="005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0DDEB2AD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Appetite</w:t>
            </w:r>
          </w:p>
        </w:tc>
        <w:tc>
          <w:tcPr>
            <w:tcW w:w="1060" w:type="dxa"/>
            <w:noWrap/>
          </w:tcPr>
          <w:p w14:paraId="33794408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0" w:type="dxa"/>
            <w:noWrap/>
          </w:tcPr>
          <w:p w14:paraId="4E33AEB0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  <w:noWrap/>
          </w:tcPr>
          <w:p w14:paraId="2FC1703A" w14:textId="77777777" w:rsidR="007E32CA" w:rsidRPr="007D0268" w:rsidRDefault="007E32CA" w:rsidP="0056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7E32CA" w:rsidRPr="007D0268" w14:paraId="0CDA9BE8" w14:textId="77777777" w:rsidTr="00563A0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025AB678" w14:textId="77777777" w:rsidR="007E32CA" w:rsidRPr="00567917" w:rsidRDefault="007E32CA" w:rsidP="00563A0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67917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1060" w:type="dxa"/>
            <w:noWrap/>
          </w:tcPr>
          <w:p w14:paraId="6D16C3B3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0" w:type="dxa"/>
            <w:noWrap/>
          </w:tcPr>
          <w:p w14:paraId="1D5EAD62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  <w:noWrap/>
          </w:tcPr>
          <w:p w14:paraId="542E3CAD" w14:textId="77777777" w:rsidR="007E32CA" w:rsidRPr="007D0268" w:rsidRDefault="007E32CA" w:rsidP="0056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026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</w:tr>
    </w:tbl>
    <w:p w14:paraId="399BCBB4" w14:textId="77777777" w:rsidR="007E32CA" w:rsidRPr="00357968" w:rsidRDefault="007E32CA" w:rsidP="007E32CA"/>
    <w:p w14:paraId="78A316C8" w14:textId="77777777" w:rsidR="006C0033" w:rsidRDefault="006C0033"/>
    <w:sectPr w:rsidR="006C0033" w:rsidSect="007E32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CA"/>
    <w:rsid w:val="00010304"/>
    <w:rsid w:val="0002548C"/>
    <w:rsid w:val="00035A94"/>
    <w:rsid w:val="00061D12"/>
    <w:rsid w:val="00087662"/>
    <w:rsid w:val="000A1A05"/>
    <w:rsid w:val="000D22BB"/>
    <w:rsid w:val="000D4E91"/>
    <w:rsid w:val="001326F6"/>
    <w:rsid w:val="001F486B"/>
    <w:rsid w:val="002247AF"/>
    <w:rsid w:val="00255950"/>
    <w:rsid w:val="002D45A3"/>
    <w:rsid w:val="002E7AC0"/>
    <w:rsid w:val="002F46CE"/>
    <w:rsid w:val="002F5921"/>
    <w:rsid w:val="00303663"/>
    <w:rsid w:val="00345AC7"/>
    <w:rsid w:val="003464B1"/>
    <w:rsid w:val="00382261"/>
    <w:rsid w:val="003B680B"/>
    <w:rsid w:val="003C542C"/>
    <w:rsid w:val="003D5402"/>
    <w:rsid w:val="00400D19"/>
    <w:rsid w:val="0045685B"/>
    <w:rsid w:val="004756BF"/>
    <w:rsid w:val="00481BA5"/>
    <w:rsid w:val="0049123C"/>
    <w:rsid w:val="004E1AE0"/>
    <w:rsid w:val="004E4D59"/>
    <w:rsid w:val="004F40A5"/>
    <w:rsid w:val="004F444F"/>
    <w:rsid w:val="0053283C"/>
    <w:rsid w:val="0053787F"/>
    <w:rsid w:val="00541381"/>
    <w:rsid w:val="00542B79"/>
    <w:rsid w:val="00594A8E"/>
    <w:rsid w:val="005A6A95"/>
    <w:rsid w:val="005C4676"/>
    <w:rsid w:val="00602A78"/>
    <w:rsid w:val="00605AEA"/>
    <w:rsid w:val="00673438"/>
    <w:rsid w:val="00681E30"/>
    <w:rsid w:val="006A381E"/>
    <w:rsid w:val="006C0033"/>
    <w:rsid w:val="006E00DA"/>
    <w:rsid w:val="00707FA0"/>
    <w:rsid w:val="00711582"/>
    <w:rsid w:val="00731F61"/>
    <w:rsid w:val="00736C16"/>
    <w:rsid w:val="00783C11"/>
    <w:rsid w:val="0079729E"/>
    <w:rsid w:val="007C6D38"/>
    <w:rsid w:val="007E32CA"/>
    <w:rsid w:val="007E6878"/>
    <w:rsid w:val="008323E3"/>
    <w:rsid w:val="0085122C"/>
    <w:rsid w:val="0089150D"/>
    <w:rsid w:val="008D4F32"/>
    <w:rsid w:val="008E2B49"/>
    <w:rsid w:val="008F7384"/>
    <w:rsid w:val="0098321D"/>
    <w:rsid w:val="00986D74"/>
    <w:rsid w:val="00996900"/>
    <w:rsid w:val="009A6EF6"/>
    <w:rsid w:val="00A65B0E"/>
    <w:rsid w:val="00A71053"/>
    <w:rsid w:val="00A86ADA"/>
    <w:rsid w:val="00A97023"/>
    <w:rsid w:val="00AB792E"/>
    <w:rsid w:val="00B13D87"/>
    <w:rsid w:val="00B149FA"/>
    <w:rsid w:val="00B36ACF"/>
    <w:rsid w:val="00B40A92"/>
    <w:rsid w:val="00B42764"/>
    <w:rsid w:val="00B94602"/>
    <w:rsid w:val="00B963D9"/>
    <w:rsid w:val="00BB3A83"/>
    <w:rsid w:val="00BB6B29"/>
    <w:rsid w:val="00BE55B3"/>
    <w:rsid w:val="00BF2532"/>
    <w:rsid w:val="00C24CA4"/>
    <w:rsid w:val="00C52073"/>
    <w:rsid w:val="00C807FF"/>
    <w:rsid w:val="00CA44CC"/>
    <w:rsid w:val="00CC57EB"/>
    <w:rsid w:val="00CF2D82"/>
    <w:rsid w:val="00CF4F4A"/>
    <w:rsid w:val="00D245CD"/>
    <w:rsid w:val="00D475A3"/>
    <w:rsid w:val="00D53CDB"/>
    <w:rsid w:val="00DC3964"/>
    <w:rsid w:val="00E71430"/>
    <w:rsid w:val="00E74B85"/>
    <w:rsid w:val="00E93329"/>
    <w:rsid w:val="00EA6696"/>
    <w:rsid w:val="00EE4DEE"/>
    <w:rsid w:val="00F27674"/>
    <w:rsid w:val="00F60AE3"/>
    <w:rsid w:val="00FA186E"/>
    <w:rsid w:val="00FA1DCF"/>
    <w:rsid w:val="00FA2808"/>
    <w:rsid w:val="00FC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8D618"/>
  <w15:chartTrackingRefBased/>
  <w15:docId w15:val="{0D6B5070-DD50-AE42-9F1E-2BA1132B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2CA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2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2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2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2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2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2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2C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2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3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2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3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2C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3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2CA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3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2CA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rsid w:val="007E32CA"/>
    <w:rPr>
      <w:rFonts w:eastAsiaTheme="minorEastAsia"/>
      <w:color w:val="000000" w:themeColor="text1" w:themeShade="BF"/>
      <w:kern w:val="0"/>
      <w:lang w:val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264</Characters>
  <Application>Microsoft Office Word</Application>
  <DocSecurity>0</DocSecurity>
  <Lines>66</Lines>
  <Paragraphs>54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awday</dc:creator>
  <cp:keywords/>
  <dc:description/>
  <cp:lastModifiedBy>Sam Lawday</cp:lastModifiedBy>
  <cp:revision>2</cp:revision>
  <dcterms:created xsi:type="dcterms:W3CDTF">2024-12-10T14:42:00Z</dcterms:created>
  <dcterms:modified xsi:type="dcterms:W3CDTF">2026-01-13T15:34:00Z</dcterms:modified>
</cp:coreProperties>
</file>